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Materials and Methods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A </w:t>
      </w:r>
      <w:r w:rsidRPr="00923AA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xtraction</w:t>
      </w: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quantitative real-time PCR</w:t>
      </w:r>
      <w:r w:rsidRPr="00923AA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qRT-PCR)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total RNA was extracted from tissues or cultured cells with Trizol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llowing the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manufacture’s protocol (Invitrogen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, USA). Total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RNA in serum was separated by utilizing miRNeasy serum/plasma kit according to the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ufacturer’s instructions (Qiagen, CA, USA). Then HiScript 1st Strand cDNA Synthesis Kit (Vazyme) was used to reversely transcribe the RNA into cDNA. QRT-PCR reactions were performed using the SYBR Green PCR Master Mix (Vazyme, Nanjing, China). The results were normalized to GAPDH and expression fold change was calculated according to the 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>2</w:t>
      </w:r>
      <w:r w:rsidRPr="00923AAA">
        <w:rPr>
          <w:rFonts w:ascii="AdvOT1ef757c0" w:hAnsi="AdvOT1ef757c0"/>
          <w:color w:val="000000" w:themeColor="text1"/>
          <w:sz w:val="24"/>
          <w:szCs w:val="24"/>
          <w:vertAlign w:val="superscript"/>
        </w:rPr>
        <w:t>−ΔΔCt</w:t>
      </w:r>
      <w:r w:rsidRPr="00923AAA">
        <w:rPr>
          <w:color w:val="000000" w:themeColor="text1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od. The primers used for real-time PCR are shown in </w:t>
      </w:r>
      <w:r w:rsidR="004A4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ditional</w:t>
      </w:r>
      <w:r w:rsidR="001D5178" w:rsidRPr="001D517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1D5178"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="001D5178" w:rsidRPr="001D517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A5DE4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stern blot</w:t>
      </w:r>
    </w:p>
    <w:p w:rsidR="002A5DE4" w:rsidRPr="00923AAA" w:rsidRDefault="00923AAA" w:rsidP="002A5D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otal protein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were extracted using RIPA lysis buffer supplemented with protease inhibitors (Pierce)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separated on 12% SDS-polyacrylamide gels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ansferred into polyvinylidene fluoride (PVDF) membranes (Millipore,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llerica, MA, USA). After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locking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2% non-fat milk, the above membranes were incubated with corresponding primary antibodies at 4℃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overnight.</w:t>
      </w:r>
      <w:r w:rsidRPr="00923AAA">
        <w:rPr>
          <w:color w:val="000000" w:themeColor="text1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Following extensive washing with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TBST, the membranes were incubated with secondary antibodies for 2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at room temperature. Protein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ands were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visualized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miluminescence detection kit (Vazyme). </w:t>
      </w:r>
      <w:r w:rsidR="002A5DE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2A5D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formation of antibodies used is</w:t>
      </w:r>
      <w:r w:rsidR="002A5DE4"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in </w:t>
      </w:r>
      <w:bookmarkStart w:id="0" w:name="_GoBack"/>
      <w:r w:rsidR="004A4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dditional </w:t>
      </w:r>
      <w:r w:rsidR="002A5DE4" w:rsidRPr="001D5178"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="002A5DE4" w:rsidRPr="001D517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4</w:t>
      </w:r>
      <w:r w:rsidR="002A5DE4"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</w:p>
    <w:p w:rsidR="001F5D68" w:rsidRPr="00923AAA" w:rsidRDefault="001F5D68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Pr="00923AA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</w:t>
      </w: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e R resistance assay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or RNase R treatment, 1μg of total RNA was incubated at 37℃ with or without 2.5U of RNase R (Epicentre Biotechnologies, Madison, WI). Reverse transcription (RT) was performed by random hexamers and SuperScript (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zyme) and quantitative PCR (qPCR) was performed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y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SYBR Green master mix (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zyme). 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NA fluorescence in situ hybridization (FISH)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subcellular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distribution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circRNA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by Fluorescent </w:t>
      </w:r>
      <w:proofErr w:type="gramStart"/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proofErr w:type="gramEnd"/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u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ybridization Kit (GenePharma, Shanghai, China) according to the manufacturer’s guidelines. Cy-3-conjugated circ</w:t>
      </w:r>
      <w:r w:rsidR="00E74439">
        <w:rPr>
          <w:rFonts w:ascii="Times New Roman" w:hAnsi="Times New Roman" w:cs="Times New Roman"/>
          <w:color w:val="000000" w:themeColor="text1"/>
          <w:sz w:val="24"/>
          <w:szCs w:val="24"/>
        </w:rPr>
        <w:t>EIF4G3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s were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ubated with cells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℃ in the dark overnight. Images were captured using confocal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microscopy. The sequence of the detection probe was as follows: 5’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1D51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y- GCACAGGTCCTCTAGGAATTCGGAGAACGGGTTTGAGGTT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’.   </w:t>
      </w:r>
    </w:p>
    <w:p w:rsidR="00923AAA" w:rsidRPr="001D5178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counting assay and cell colony formation assay</w:t>
      </w:r>
    </w:p>
    <w:p w:rsidR="00923AAA" w:rsidRPr="00923AAA" w:rsidRDefault="00923AAA" w:rsidP="00923AAA">
      <w:pPr>
        <w:spacing w:line="360" w:lineRule="auto"/>
        <w:rPr>
          <w:rFonts w:ascii="AdvOT1ef757c0" w:hAnsi="AdvOT1ef757c0" w:hint="eastAsia"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ter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ion, 1</w:t>
      </w:r>
      <w:r w:rsidRPr="00923AAA">
        <w:rPr>
          <w:rFonts w:ascii="Times New Roman" w:hAnsi="Times New Roman" w:cs="Times New Roman"/>
          <w:color w:val="000000" w:themeColor="text1"/>
          <w:shd w:val="clear" w:color="auto" w:fill="FFFFFF"/>
        </w:rPr>
        <w:t>×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cells were seeded in 24-well plates and counted for 6 days.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or the colony formation assay, 1</w:t>
      </w:r>
      <w:r w:rsidRPr="00923AAA">
        <w:rPr>
          <w:rFonts w:ascii="Times New Roman" w:hAnsi="Times New Roman" w:cs="Times New Roman"/>
          <w:color w:val="000000" w:themeColor="text1"/>
          <w:shd w:val="clear" w:color="auto" w:fill="FFFFFF"/>
        </w:rPr>
        <w:t>×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ed cells were seeded in 6-well plates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ultured for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 days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ell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onies were fixed with 4% 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>paraformaldehyde for 15 min and stained with 0.1% crystal violet at room temperature. Cell colonies were counted and imaged. The assay was repeated three times in duplicate.</w:t>
      </w:r>
    </w:p>
    <w:p w:rsidR="00923AAA" w:rsidRPr="00923AAA" w:rsidRDefault="00923AAA" w:rsidP="00923AAA">
      <w:pPr>
        <w:spacing w:line="360" w:lineRule="auto"/>
        <w:rPr>
          <w:rFonts w:ascii="AdvOT1ef757c0" w:hAnsi="AdvOT1ef757c0" w:hint="eastAsia"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cycle analysis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Cell cycle analysis was performed with a cell cycle detection kit (Fcmacs, Nanjing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na). The transfected cells were collected and fixed in 95% ethanol overnight. Then,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cells were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stained with 50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μg/ml propidium iodide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PI) for 30 min in dark. Finally, the cell cycle distribution was analyzed with a flow cytometer (BD, FACS Calibur) via CellQuest software.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apoptosis assay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apoptosis assay was performed by Annexin V-Alexa Fluor 647/PI apoptosis detection kit (Fcmacs,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njing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na). The transfected cells were collected and 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-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suspended in binding buffer. Subsequently, the cells were stained with Annexin V-Alexa Fluor 647 and PI and then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analyzed by flow cytometry (FACScan; BD Biosciences) using CellQuest software (BD Biosciences, San Jose, CA, USA).</w:t>
      </w: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3AAA" w:rsidRPr="00923AAA" w:rsidRDefault="00923AAA" w:rsidP="00923A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nswell </w:t>
      </w:r>
      <w:r w:rsidRPr="00923AA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migration and matrigel invasion </w:t>
      </w:r>
      <w:r w:rsidRPr="0092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ays</w:t>
      </w:r>
    </w:p>
    <w:p w:rsidR="00923AAA" w:rsidRPr="003A2090" w:rsidRDefault="00923AAA" w:rsidP="00923AAA">
      <w:pPr>
        <w:spacing w:line="360" w:lineRule="auto"/>
        <w:rPr>
          <w:rFonts w:ascii="AdvOT1ef757c0" w:hAnsi="AdvOT1ef757c0" w:hint="eastAsia"/>
          <w:color w:val="000000"/>
          <w:sz w:val="24"/>
          <w:szCs w:val="24"/>
        </w:rPr>
      </w:pP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Transwell assay was carried out to measure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gration and invasion using the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24-well transwell chambers (8μm pore; Corning, MA, USA) with or without Matrigel (BD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Biosciences, NY, USA).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t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>ransfected cells w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92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eded into the upper chamber in 200</w:t>
      </w:r>
      <w:r w:rsidRPr="0092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AdvOT1ef757c0+03" w:hAnsi="AdvOT1ef757c0+03"/>
          <w:color w:val="000000" w:themeColor="text1"/>
          <w:sz w:val="24"/>
          <w:szCs w:val="24"/>
        </w:rPr>
        <w:t>μ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>L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 xml:space="preserve"> serum-free medium, while the lower chamber was placed with 10%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>FBS medium as a chemoattractant. The cells were incubated at 37℃ in 5% CO</w:t>
      </w:r>
      <w:r w:rsidRPr="00923AAA">
        <w:rPr>
          <w:rFonts w:ascii="AdvOT1ef757c0" w:hAnsi="AdvOT1ef757c0"/>
          <w:color w:val="000000" w:themeColor="text1"/>
          <w:sz w:val="24"/>
          <w:szCs w:val="24"/>
          <w:vertAlign w:val="subscript"/>
        </w:rPr>
        <w:t>2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 xml:space="preserve"> for 24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>h for the migration assay or 48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>h for the invasion assay. Then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>,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 xml:space="preserve"> the cells were fixed with 4% paraformaldehyde, stained with crystal violet solution, and photographed under a microscope at 100</w:t>
      </w:r>
      <w:r w:rsidRPr="00923AA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× 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>magnification.</w:t>
      </w:r>
      <w:r w:rsidRPr="00923AAA">
        <w:rPr>
          <w:color w:val="000000" w:themeColor="text1"/>
        </w:rPr>
        <w:t xml:space="preserve"> 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>The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 xml:space="preserve"> experiment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>s were repeated for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 xml:space="preserve"> at least</w:t>
      </w:r>
      <w:r w:rsidRPr="00923AAA">
        <w:rPr>
          <w:rFonts w:ascii="AdvOT1ef757c0" w:hAnsi="AdvOT1ef757c0" w:hint="eastAsia"/>
          <w:color w:val="000000" w:themeColor="text1"/>
          <w:sz w:val="24"/>
          <w:szCs w:val="24"/>
        </w:rPr>
        <w:t xml:space="preserve"> </w:t>
      </w:r>
      <w:r w:rsidRPr="00923AAA">
        <w:rPr>
          <w:rFonts w:ascii="AdvOT1ef757c0" w:hAnsi="AdvOT1ef757c0"/>
          <w:color w:val="000000" w:themeColor="text1"/>
          <w:sz w:val="24"/>
          <w:szCs w:val="24"/>
        </w:rPr>
        <w:t>three times.</w:t>
      </w:r>
      <w:r w:rsidRPr="003A2090">
        <w:rPr>
          <w:rFonts w:ascii="AdvOT1ef757c0" w:hAnsi="AdvOT1ef757c0" w:hint="eastAsia"/>
          <w:color w:val="0000CC"/>
          <w:sz w:val="24"/>
          <w:szCs w:val="24"/>
        </w:rPr>
        <w:t xml:space="preserve"> </w:t>
      </w:r>
    </w:p>
    <w:p w:rsidR="003F3851" w:rsidRDefault="003F3851"/>
    <w:sectPr w:rsidR="003F3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570" w:rsidRDefault="00DF5570" w:rsidP="003672B9">
      <w:r>
        <w:separator/>
      </w:r>
    </w:p>
  </w:endnote>
  <w:endnote w:type="continuationSeparator" w:id="0">
    <w:p w:rsidR="00DF5570" w:rsidRDefault="00DF5570" w:rsidP="00367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1ef757c0+0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570" w:rsidRDefault="00DF5570" w:rsidP="003672B9">
      <w:r>
        <w:separator/>
      </w:r>
    </w:p>
  </w:footnote>
  <w:footnote w:type="continuationSeparator" w:id="0">
    <w:p w:rsidR="00DF5570" w:rsidRDefault="00DF5570" w:rsidP="00367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AAA"/>
    <w:rsid w:val="00014558"/>
    <w:rsid w:val="000350AE"/>
    <w:rsid w:val="00052524"/>
    <w:rsid w:val="000A0849"/>
    <w:rsid w:val="000B40B7"/>
    <w:rsid w:val="000B4A6F"/>
    <w:rsid w:val="000C3BB9"/>
    <w:rsid w:val="000C6515"/>
    <w:rsid w:val="000D2790"/>
    <w:rsid w:val="000D4732"/>
    <w:rsid w:val="0013211A"/>
    <w:rsid w:val="00164595"/>
    <w:rsid w:val="001D5178"/>
    <w:rsid w:val="001F5D68"/>
    <w:rsid w:val="00241D33"/>
    <w:rsid w:val="00247C22"/>
    <w:rsid w:val="002812B6"/>
    <w:rsid w:val="002A5DE4"/>
    <w:rsid w:val="002F5B8F"/>
    <w:rsid w:val="00334808"/>
    <w:rsid w:val="00356593"/>
    <w:rsid w:val="003672B9"/>
    <w:rsid w:val="003B5003"/>
    <w:rsid w:val="003C0601"/>
    <w:rsid w:val="003C1235"/>
    <w:rsid w:val="003D29DE"/>
    <w:rsid w:val="003F3851"/>
    <w:rsid w:val="0045455F"/>
    <w:rsid w:val="00464A9E"/>
    <w:rsid w:val="004A40EE"/>
    <w:rsid w:val="004D1C75"/>
    <w:rsid w:val="004E6B5C"/>
    <w:rsid w:val="004F5521"/>
    <w:rsid w:val="005509B5"/>
    <w:rsid w:val="005B49FA"/>
    <w:rsid w:val="005E44E3"/>
    <w:rsid w:val="005F51CF"/>
    <w:rsid w:val="00602497"/>
    <w:rsid w:val="006040DD"/>
    <w:rsid w:val="00617E40"/>
    <w:rsid w:val="00657213"/>
    <w:rsid w:val="006840C1"/>
    <w:rsid w:val="006B14DA"/>
    <w:rsid w:val="006E2912"/>
    <w:rsid w:val="00745B6C"/>
    <w:rsid w:val="007771B8"/>
    <w:rsid w:val="00782E4B"/>
    <w:rsid w:val="007954C2"/>
    <w:rsid w:val="0084735C"/>
    <w:rsid w:val="00873FA0"/>
    <w:rsid w:val="00880E41"/>
    <w:rsid w:val="008B1CE1"/>
    <w:rsid w:val="00904B89"/>
    <w:rsid w:val="00923AAA"/>
    <w:rsid w:val="00962A01"/>
    <w:rsid w:val="009660D4"/>
    <w:rsid w:val="00966CE6"/>
    <w:rsid w:val="00976594"/>
    <w:rsid w:val="00981151"/>
    <w:rsid w:val="00985160"/>
    <w:rsid w:val="009B2ECF"/>
    <w:rsid w:val="009C0309"/>
    <w:rsid w:val="009F7BEE"/>
    <w:rsid w:val="00A11B61"/>
    <w:rsid w:val="00A17F74"/>
    <w:rsid w:val="00A621BC"/>
    <w:rsid w:val="00A7252D"/>
    <w:rsid w:val="00AD0411"/>
    <w:rsid w:val="00B62A39"/>
    <w:rsid w:val="00B672AD"/>
    <w:rsid w:val="00B71187"/>
    <w:rsid w:val="00B807F1"/>
    <w:rsid w:val="00B96256"/>
    <w:rsid w:val="00BD0DBE"/>
    <w:rsid w:val="00BE3965"/>
    <w:rsid w:val="00C02C65"/>
    <w:rsid w:val="00C36BEE"/>
    <w:rsid w:val="00C642D3"/>
    <w:rsid w:val="00C7618D"/>
    <w:rsid w:val="00C80FEC"/>
    <w:rsid w:val="00C8142B"/>
    <w:rsid w:val="00C96A11"/>
    <w:rsid w:val="00CA7102"/>
    <w:rsid w:val="00D073D7"/>
    <w:rsid w:val="00D11655"/>
    <w:rsid w:val="00D3543B"/>
    <w:rsid w:val="00D53397"/>
    <w:rsid w:val="00DB4454"/>
    <w:rsid w:val="00DF5570"/>
    <w:rsid w:val="00E46B01"/>
    <w:rsid w:val="00E538B1"/>
    <w:rsid w:val="00E74439"/>
    <w:rsid w:val="00EA5547"/>
    <w:rsid w:val="00EA7A39"/>
    <w:rsid w:val="00EB4506"/>
    <w:rsid w:val="00EE79BD"/>
    <w:rsid w:val="00F210A1"/>
    <w:rsid w:val="00F94523"/>
    <w:rsid w:val="00FC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2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2B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672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nhideWhenUsed/>
    <w:qFormat/>
    <w:rsid w:val="001F5D6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2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2B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672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nhideWhenUsed/>
    <w:qFormat/>
    <w:rsid w:val="001F5D6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0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China</cp:lastModifiedBy>
  <cp:revision>10</cp:revision>
  <dcterms:created xsi:type="dcterms:W3CDTF">2022-01-26T14:01:00Z</dcterms:created>
  <dcterms:modified xsi:type="dcterms:W3CDTF">2022-05-22T14:27:00Z</dcterms:modified>
</cp:coreProperties>
</file>